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37E1D7" w14:textId="77777777" w:rsidR="004928F2" w:rsidRPr="00753AD8" w:rsidRDefault="004928F2" w:rsidP="004928F2">
      <w:pPr>
        <w:pStyle w:val="NormalWeb"/>
        <w:shd w:val="clear" w:color="auto" w:fill="FFFFFF"/>
        <w:spacing w:before="0" w:beforeAutospacing="0" w:after="0" w:afterAutospacing="0"/>
        <w:jc w:val="center"/>
        <w:rPr>
          <w:lang w:val="en-GB"/>
        </w:rPr>
      </w:pPr>
      <w:r w:rsidRPr="00753AD8">
        <w:rPr>
          <w:b/>
          <w:bCs/>
          <w:color w:val="000000"/>
          <w:lang w:val="en-GB"/>
        </w:rPr>
        <w:t xml:space="preserve">Causes of Death </w:t>
      </w:r>
      <w:r>
        <w:rPr>
          <w:b/>
          <w:bCs/>
          <w:color w:val="000000"/>
          <w:lang w:val="en-GB"/>
        </w:rPr>
        <w:t>in</w:t>
      </w:r>
      <w:r w:rsidRPr="00753AD8">
        <w:rPr>
          <w:b/>
          <w:bCs/>
          <w:color w:val="000000"/>
          <w:lang w:val="en-GB"/>
        </w:rPr>
        <w:t xml:space="preserve"> Children with Congenital Zika Syndrome</w:t>
      </w:r>
      <w:r>
        <w:rPr>
          <w:b/>
          <w:bCs/>
          <w:color w:val="000000"/>
          <w:lang w:val="en-GB"/>
        </w:rPr>
        <w:t xml:space="preserve"> in Brazil, 2015-2018.</w:t>
      </w:r>
      <w:r w:rsidRPr="00753AD8">
        <w:rPr>
          <w:b/>
          <w:bCs/>
          <w:color w:val="000000"/>
          <w:lang w:val="en-GB"/>
        </w:rPr>
        <w:t>: A nationwide</w:t>
      </w:r>
      <w:r>
        <w:rPr>
          <w:b/>
          <w:bCs/>
          <w:color w:val="000000"/>
          <w:lang w:val="en-GB"/>
        </w:rPr>
        <w:t xml:space="preserve"> Record Linkage</w:t>
      </w:r>
      <w:r w:rsidRPr="00753AD8">
        <w:rPr>
          <w:b/>
          <w:bCs/>
          <w:color w:val="000000"/>
          <w:lang w:val="en-GB"/>
        </w:rPr>
        <w:t xml:space="preserve"> </w:t>
      </w:r>
      <w:r>
        <w:rPr>
          <w:b/>
          <w:bCs/>
          <w:color w:val="000000"/>
          <w:lang w:val="en-GB"/>
        </w:rPr>
        <w:t>S</w:t>
      </w:r>
      <w:r w:rsidRPr="00753AD8">
        <w:rPr>
          <w:b/>
          <w:bCs/>
          <w:color w:val="000000"/>
          <w:lang w:val="en-GB"/>
        </w:rPr>
        <w:t xml:space="preserve">tudy. </w:t>
      </w:r>
    </w:p>
    <w:p w14:paraId="7BDFF288" w14:textId="77777777" w:rsidR="004928F2" w:rsidRDefault="004928F2">
      <w:pPr>
        <w:rPr>
          <w:b/>
        </w:rPr>
      </w:pPr>
    </w:p>
    <w:p w14:paraId="59684E4E" w14:textId="77777777" w:rsidR="004928F2" w:rsidRDefault="004928F2">
      <w:pPr>
        <w:rPr>
          <w:b/>
        </w:rPr>
      </w:pPr>
    </w:p>
    <w:p w14:paraId="1190ECC4" w14:textId="77777777" w:rsidR="00E4545C" w:rsidRDefault="003C649C">
      <w:pPr>
        <w:rPr>
          <w:b/>
        </w:rPr>
      </w:pPr>
      <w:r>
        <w:rPr>
          <w:b/>
        </w:rPr>
        <w:t>The RECORD statement – checklist of items, extended from the STROBE statement, that should be reported in observational studies using routinely collected health data.</w:t>
      </w:r>
    </w:p>
    <w:p w14:paraId="7FD7DA4A" w14:textId="77777777" w:rsidR="00E4545C" w:rsidRDefault="00E4545C">
      <w:pPr>
        <w:rPr>
          <w:b/>
        </w:rPr>
      </w:pPr>
      <w:bookmarkStart w:id="0" w:name="_gjdgxs" w:colFirst="0" w:colLast="0"/>
      <w:bookmarkEnd w:id="0"/>
    </w:p>
    <w:tbl>
      <w:tblPr>
        <w:tblStyle w:val="a"/>
        <w:tblW w:w="1439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E4545C" w14:paraId="4D96338F" w14:textId="77777777">
        <w:tc>
          <w:tcPr>
            <w:tcW w:w="1925" w:type="dxa"/>
          </w:tcPr>
          <w:p w14:paraId="16DE46D7" w14:textId="77777777" w:rsidR="00E4545C" w:rsidRDefault="00E4545C"/>
        </w:tc>
        <w:tc>
          <w:tcPr>
            <w:tcW w:w="771" w:type="dxa"/>
          </w:tcPr>
          <w:p w14:paraId="6850669E" w14:textId="77777777" w:rsidR="00E4545C" w:rsidRDefault="003C649C">
            <w:pPr>
              <w:rPr>
                <w:b/>
              </w:rPr>
            </w:pPr>
            <w:r>
              <w:rPr>
                <w:b/>
              </w:rPr>
              <w:t>Item No.</w:t>
            </w:r>
          </w:p>
        </w:tc>
        <w:tc>
          <w:tcPr>
            <w:tcW w:w="3419" w:type="dxa"/>
          </w:tcPr>
          <w:p w14:paraId="6F7DA44C" w14:textId="77777777" w:rsidR="00E4545C" w:rsidRDefault="003C649C">
            <w:pPr>
              <w:rPr>
                <w:b/>
              </w:rPr>
            </w:pPr>
            <w:r>
              <w:rPr>
                <w:b/>
              </w:rPr>
              <w:t>STROBE items</w:t>
            </w:r>
          </w:p>
        </w:tc>
        <w:tc>
          <w:tcPr>
            <w:tcW w:w="2251" w:type="dxa"/>
          </w:tcPr>
          <w:p w14:paraId="4214DCD6" w14:textId="77777777" w:rsidR="00E4545C" w:rsidRDefault="003C649C">
            <w:pPr>
              <w:rPr>
                <w:b/>
              </w:rPr>
            </w:pPr>
            <w:r>
              <w:rPr>
                <w:b/>
              </w:rPr>
              <w:t>Location in manuscript where items are reported</w:t>
            </w:r>
          </w:p>
        </w:tc>
        <w:tc>
          <w:tcPr>
            <w:tcW w:w="4032" w:type="dxa"/>
          </w:tcPr>
          <w:p w14:paraId="3568E6DE" w14:textId="77777777" w:rsidR="00E4545C" w:rsidRDefault="003C649C">
            <w:pPr>
              <w:rPr>
                <w:b/>
              </w:rPr>
            </w:pPr>
            <w:r>
              <w:rPr>
                <w:b/>
              </w:rPr>
              <w:t>RECORD items</w:t>
            </w:r>
          </w:p>
        </w:tc>
        <w:tc>
          <w:tcPr>
            <w:tcW w:w="1992" w:type="dxa"/>
          </w:tcPr>
          <w:p w14:paraId="146DA66C" w14:textId="77777777" w:rsidR="00E4545C" w:rsidRDefault="003C649C">
            <w:pPr>
              <w:rPr>
                <w:b/>
              </w:rPr>
            </w:pPr>
            <w:r>
              <w:rPr>
                <w:b/>
              </w:rPr>
              <w:t>Location in manuscript where items are reported</w:t>
            </w:r>
          </w:p>
        </w:tc>
      </w:tr>
      <w:tr w:rsidR="00E4545C" w14:paraId="66F4E19E" w14:textId="77777777">
        <w:tc>
          <w:tcPr>
            <w:tcW w:w="14390" w:type="dxa"/>
            <w:gridSpan w:val="6"/>
            <w:shd w:val="clear" w:color="auto" w:fill="BFBFBF"/>
          </w:tcPr>
          <w:p w14:paraId="1644C2E1" w14:textId="77777777" w:rsidR="00E4545C" w:rsidRDefault="003C649C">
            <w:r>
              <w:rPr>
                <w:b/>
              </w:rPr>
              <w:t>Title and abstract</w:t>
            </w:r>
            <w:r>
              <w:rPr>
                <w:b/>
              </w:rPr>
              <w:tab/>
            </w:r>
          </w:p>
        </w:tc>
      </w:tr>
      <w:tr w:rsidR="00E4545C" w14:paraId="3FC2409C" w14:textId="77777777">
        <w:tc>
          <w:tcPr>
            <w:tcW w:w="1925" w:type="dxa"/>
          </w:tcPr>
          <w:p w14:paraId="5B8046DC" w14:textId="77777777" w:rsidR="00E4545C" w:rsidRDefault="00E4545C"/>
        </w:tc>
        <w:tc>
          <w:tcPr>
            <w:tcW w:w="771" w:type="dxa"/>
          </w:tcPr>
          <w:p w14:paraId="632B454E" w14:textId="77777777" w:rsidR="00E4545C" w:rsidRDefault="003C649C">
            <w:r>
              <w:t>1</w:t>
            </w:r>
          </w:p>
        </w:tc>
        <w:tc>
          <w:tcPr>
            <w:tcW w:w="3419" w:type="dxa"/>
          </w:tcPr>
          <w:p w14:paraId="0E0EA3F2" w14:textId="77777777" w:rsidR="00E4545C" w:rsidRDefault="003C649C">
            <w:r>
              <w:t>(a) Indicate the study’s design with a commonly used term in the title or the abstract (b) Provide in the abstract an informative and balanced summary of what was done and what was found</w:t>
            </w:r>
          </w:p>
        </w:tc>
        <w:tc>
          <w:tcPr>
            <w:tcW w:w="2251" w:type="dxa"/>
          </w:tcPr>
          <w:p w14:paraId="62B42FE3" w14:textId="77777777" w:rsidR="00E4545C" w:rsidRDefault="00E4545C"/>
        </w:tc>
        <w:tc>
          <w:tcPr>
            <w:tcW w:w="4032" w:type="dxa"/>
          </w:tcPr>
          <w:p w14:paraId="359E016A" w14:textId="77777777" w:rsidR="00E4545C" w:rsidRDefault="003C649C">
            <w:r>
              <w:t>RECORD 1.1: The type of data used should be specified in the title or abstract. When possible, the name of the databases used should be included.</w:t>
            </w:r>
          </w:p>
          <w:p w14:paraId="09A91335" w14:textId="77777777" w:rsidR="00E4545C" w:rsidRDefault="00E4545C"/>
          <w:p w14:paraId="3652879C" w14:textId="77777777" w:rsidR="00E4545C" w:rsidRDefault="003C649C">
            <w:r>
              <w:t>RECORD 1.2: If applicable, the geographic region and timeframe within which the study took place should be reported in the title or abstract.</w:t>
            </w:r>
          </w:p>
          <w:p w14:paraId="17293DB9" w14:textId="77777777" w:rsidR="00E4545C" w:rsidRDefault="00E4545C"/>
          <w:p w14:paraId="243191B7" w14:textId="77777777" w:rsidR="00E4545C" w:rsidRDefault="003C649C">
            <w:r>
              <w:t>RECORD 1.3: If linkage between databases was conducted for the study, this should be clearly stated in the title or abstract.</w:t>
            </w:r>
          </w:p>
        </w:tc>
        <w:tc>
          <w:tcPr>
            <w:tcW w:w="1992" w:type="dxa"/>
          </w:tcPr>
          <w:p w14:paraId="1CAFD31A" w14:textId="77777777" w:rsidR="00E4545C" w:rsidRDefault="00C04344">
            <w:r>
              <w:t xml:space="preserve">RECORD 1.1: Abstract Section. </w:t>
            </w:r>
          </w:p>
          <w:p w14:paraId="20425A13" w14:textId="77777777" w:rsidR="00C04344" w:rsidRDefault="00C04344"/>
          <w:p w14:paraId="2C864546" w14:textId="77777777" w:rsidR="00C04344" w:rsidRDefault="00C04344"/>
          <w:p w14:paraId="361C5503" w14:textId="77777777" w:rsidR="00C04344" w:rsidRDefault="00C04344"/>
          <w:p w14:paraId="77F631F9" w14:textId="77777777" w:rsidR="00C04344" w:rsidRDefault="00C04344">
            <w:r>
              <w:t xml:space="preserve">RECORD 1.2: </w:t>
            </w:r>
            <w:r w:rsidR="00C25FA9">
              <w:t>Title.</w:t>
            </w:r>
          </w:p>
          <w:p w14:paraId="3AE80E26" w14:textId="77777777" w:rsidR="00C04344" w:rsidRDefault="00C04344"/>
          <w:p w14:paraId="7373A8D6" w14:textId="77777777" w:rsidR="00C04344" w:rsidRDefault="00C04344"/>
          <w:p w14:paraId="3720FC33" w14:textId="77777777" w:rsidR="00C04344" w:rsidRDefault="00C04344"/>
          <w:p w14:paraId="0777FE15" w14:textId="77777777" w:rsidR="00C04344" w:rsidRDefault="00C04344"/>
          <w:p w14:paraId="215B1F08" w14:textId="77777777" w:rsidR="00C04344" w:rsidRDefault="00C04344" w:rsidP="00C04344">
            <w:r>
              <w:t>RECORD 1.3:</w:t>
            </w:r>
            <w:r w:rsidR="00C25FA9">
              <w:t xml:space="preserve"> Title.</w:t>
            </w:r>
          </w:p>
        </w:tc>
      </w:tr>
      <w:tr w:rsidR="00E4545C" w14:paraId="11369EEE" w14:textId="77777777">
        <w:tc>
          <w:tcPr>
            <w:tcW w:w="14390" w:type="dxa"/>
            <w:gridSpan w:val="6"/>
            <w:shd w:val="clear" w:color="auto" w:fill="BFBFBF"/>
          </w:tcPr>
          <w:p w14:paraId="1A357E2F" w14:textId="77777777" w:rsidR="00E4545C" w:rsidRDefault="003C649C">
            <w:r>
              <w:rPr>
                <w:b/>
              </w:rPr>
              <w:t>Introduction</w:t>
            </w:r>
          </w:p>
        </w:tc>
      </w:tr>
      <w:tr w:rsidR="00E4545C" w14:paraId="2DFF2C46" w14:textId="77777777">
        <w:tc>
          <w:tcPr>
            <w:tcW w:w="1925" w:type="dxa"/>
          </w:tcPr>
          <w:p w14:paraId="777BB95E" w14:textId="77777777" w:rsidR="00E4545C" w:rsidRDefault="003C649C">
            <w:r>
              <w:t>Background rationale</w:t>
            </w:r>
          </w:p>
        </w:tc>
        <w:tc>
          <w:tcPr>
            <w:tcW w:w="771" w:type="dxa"/>
          </w:tcPr>
          <w:p w14:paraId="60835218" w14:textId="77777777" w:rsidR="00E4545C" w:rsidRDefault="003C649C">
            <w:r>
              <w:t>2</w:t>
            </w:r>
          </w:p>
        </w:tc>
        <w:tc>
          <w:tcPr>
            <w:tcW w:w="3419" w:type="dxa"/>
          </w:tcPr>
          <w:p w14:paraId="28F141CE" w14:textId="77777777" w:rsidR="00E4545C" w:rsidRDefault="003C649C">
            <w:r>
              <w:t>Explain the scientific background and rationale for the investigation being reported</w:t>
            </w:r>
          </w:p>
        </w:tc>
        <w:tc>
          <w:tcPr>
            <w:tcW w:w="2251" w:type="dxa"/>
          </w:tcPr>
          <w:p w14:paraId="4A764291" w14:textId="77777777" w:rsidR="00E4545C" w:rsidRDefault="00E4545C"/>
        </w:tc>
        <w:tc>
          <w:tcPr>
            <w:tcW w:w="4032" w:type="dxa"/>
          </w:tcPr>
          <w:p w14:paraId="35E4A080" w14:textId="77777777" w:rsidR="00E4545C" w:rsidRDefault="00E4545C"/>
        </w:tc>
        <w:tc>
          <w:tcPr>
            <w:tcW w:w="1992" w:type="dxa"/>
          </w:tcPr>
          <w:p w14:paraId="1EEE1097" w14:textId="77777777" w:rsidR="00E4545C" w:rsidRDefault="00E4545C"/>
        </w:tc>
      </w:tr>
      <w:tr w:rsidR="00E4545C" w14:paraId="3811FD3A" w14:textId="77777777">
        <w:tc>
          <w:tcPr>
            <w:tcW w:w="1925" w:type="dxa"/>
          </w:tcPr>
          <w:p w14:paraId="315254D8" w14:textId="77777777" w:rsidR="00E4545C" w:rsidRDefault="003C649C">
            <w:r>
              <w:t>Objectives</w:t>
            </w:r>
          </w:p>
        </w:tc>
        <w:tc>
          <w:tcPr>
            <w:tcW w:w="771" w:type="dxa"/>
          </w:tcPr>
          <w:p w14:paraId="3E8DAD06" w14:textId="77777777" w:rsidR="00E4545C" w:rsidRDefault="003C649C">
            <w:r>
              <w:t>3</w:t>
            </w:r>
          </w:p>
        </w:tc>
        <w:tc>
          <w:tcPr>
            <w:tcW w:w="3419" w:type="dxa"/>
          </w:tcPr>
          <w:p w14:paraId="5C338EC1" w14:textId="77777777" w:rsidR="00E4545C" w:rsidRDefault="003C649C">
            <w:r>
              <w:t>State specific objectives, including any prespecified hypotheses</w:t>
            </w:r>
          </w:p>
        </w:tc>
        <w:tc>
          <w:tcPr>
            <w:tcW w:w="2251" w:type="dxa"/>
          </w:tcPr>
          <w:p w14:paraId="40F85835" w14:textId="77777777" w:rsidR="00E4545C" w:rsidRDefault="00E4545C"/>
        </w:tc>
        <w:tc>
          <w:tcPr>
            <w:tcW w:w="4032" w:type="dxa"/>
          </w:tcPr>
          <w:p w14:paraId="125CB7C8" w14:textId="77777777" w:rsidR="00E4545C" w:rsidRDefault="00E4545C"/>
        </w:tc>
        <w:tc>
          <w:tcPr>
            <w:tcW w:w="1992" w:type="dxa"/>
          </w:tcPr>
          <w:p w14:paraId="0A0334EC" w14:textId="77777777" w:rsidR="00E4545C" w:rsidRDefault="00E4545C"/>
        </w:tc>
      </w:tr>
      <w:tr w:rsidR="00E4545C" w14:paraId="36AF3493" w14:textId="77777777">
        <w:tc>
          <w:tcPr>
            <w:tcW w:w="14390" w:type="dxa"/>
            <w:gridSpan w:val="6"/>
            <w:shd w:val="clear" w:color="auto" w:fill="BFBFBF"/>
          </w:tcPr>
          <w:p w14:paraId="252C7C74" w14:textId="77777777" w:rsidR="00E4545C" w:rsidRDefault="003C649C">
            <w:r>
              <w:rPr>
                <w:b/>
              </w:rPr>
              <w:t>Methods</w:t>
            </w:r>
          </w:p>
        </w:tc>
      </w:tr>
      <w:tr w:rsidR="00E4545C" w14:paraId="3A6D45A7" w14:textId="77777777">
        <w:tc>
          <w:tcPr>
            <w:tcW w:w="1925" w:type="dxa"/>
          </w:tcPr>
          <w:p w14:paraId="7A80BB59" w14:textId="77777777" w:rsidR="00E4545C" w:rsidRDefault="003C649C">
            <w:r>
              <w:t>Study Design</w:t>
            </w:r>
          </w:p>
        </w:tc>
        <w:tc>
          <w:tcPr>
            <w:tcW w:w="771" w:type="dxa"/>
          </w:tcPr>
          <w:p w14:paraId="37A03E44" w14:textId="77777777" w:rsidR="00E4545C" w:rsidRDefault="003C649C">
            <w:r>
              <w:t>4</w:t>
            </w:r>
          </w:p>
        </w:tc>
        <w:tc>
          <w:tcPr>
            <w:tcW w:w="3419" w:type="dxa"/>
          </w:tcPr>
          <w:p w14:paraId="19819723" w14:textId="77777777" w:rsidR="00E4545C" w:rsidRDefault="003C649C">
            <w:r>
              <w:t>Present key elements of study design early in the paper</w:t>
            </w:r>
          </w:p>
        </w:tc>
        <w:tc>
          <w:tcPr>
            <w:tcW w:w="2251" w:type="dxa"/>
          </w:tcPr>
          <w:p w14:paraId="1B8FEACA" w14:textId="77777777" w:rsidR="00E4545C" w:rsidRDefault="00E4545C">
            <w:pPr>
              <w:pBdr>
                <w:top w:val="nil"/>
                <w:left w:val="nil"/>
                <w:bottom w:val="nil"/>
                <w:right w:val="nil"/>
                <w:between w:val="nil"/>
              </w:pBdr>
              <w:spacing w:line="276" w:lineRule="auto"/>
              <w:ind w:left="342"/>
              <w:rPr>
                <w:color w:val="000000"/>
              </w:rPr>
            </w:pPr>
          </w:p>
        </w:tc>
        <w:tc>
          <w:tcPr>
            <w:tcW w:w="4032" w:type="dxa"/>
          </w:tcPr>
          <w:p w14:paraId="7B2F0F63" w14:textId="77777777" w:rsidR="00E4545C" w:rsidRDefault="00E4545C">
            <w:pPr>
              <w:pBdr>
                <w:top w:val="nil"/>
                <w:left w:val="nil"/>
                <w:bottom w:val="nil"/>
                <w:right w:val="nil"/>
                <w:between w:val="nil"/>
              </w:pBdr>
              <w:spacing w:line="276" w:lineRule="auto"/>
              <w:ind w:left="342"/>
              <w:rPr>
                <w:color w:val="000000"/>
              </w:rPr>
            </w:pPr>
          </w:p>
        </w:tc>
        <w:tc>
          <w:tcPr>
            <w:tcW w:w="1992" w:type="dxa"/>
          </w:tcPr>
          <w:p w14:paraId="576E3828" w14:textId="77777777" w:rsidR="00E4545C" w:rsidRDefault="00E4545C">
            <w:pPr>
              <w:pBdr>
                <w:top w:val="nil"/>
                <w:left w:val="nil"/>
                <w:bottom w:val="nil"/>
                <w:right w:val="nil"/>
                <w:between w:val="nil"/>
              </w:pBdr>
              <w:spacing w:line="276" w:lineRule="auto"/>
              <w:ind w:left="342"/>
              <w:rPr>
                <w:color w:val="000000"/>
              </w:rPr>
            </w:pPr>
          </w:p>
        </w:tc>
      </w:tr>
      <w:tr w:rsidR="00E4545C" w14:paraId="02B64C70" w14:textId="77777777">
        <w:tc>
          <w:tcPr>
            <w:tcW w:w="1925" w:type="dxa"/>
          </w:tcPr>
          <w:p w14:paraId="0D15D975" w14:textId="77777777" w:rsidR="00E4545C" w:rsidRDefault="003C649C">
            <w:r>
              <w:t>Setting</w:t>
            </w:r>
          </w:p>
        </w:tc>
        <w:tc>
          <w:tcPr>
            <w:tcW w:w="771" w:type="dxa"/>
          </w:tcPr>
          <w:p w14:paraId="1A44236A" w14:textId="77777777" w:rsidR="00E4545C" w:rsidRDefault="003C649C">
            <w:r>
              <w:t>5</w:t>
            </w:r>
          </w:p>
        </w:tc>
        <w:tc>
          <w:tcPr>
            <w:tcW w:w="3419" w:type="dxa"/>
          </w:tcPr>
          <w:p w14:paraId="430F5F0B" w14:textId="77777777" w:rsidR="00E4545C" w:rsidRDefault="003C649C">
            <w:r>
              <w:t xml:space="preserve">Describe the setting, locations, and relevant dates, including </w:t>
            </w:r>
            <w:r>
              <w:lastRenderedPageBreak/>
              <w:t>periods of recruitment, exposure, follow-up, and data collection</w:t>
            </w:r>
          </w:p>
        </w:tc>
        <w:tc>
          <w:tcPr>
            <w:tcW w:w="2251" w:type="dxa"/>
          </w:tcPr>
          <w:p w14:paraId="3FBDF20D" w14:textId="77777777" w:rsidR="00E4545C" w:rsidRDefault="00E4545C"/>
        </w:tc>
        <w:tc>
          <w:tcPr>
            <w:tcW w:w="4032" w:type="dxa"/>
          </w:tcPr>
          <w:p w14:paraId="74FBBA61" w14:textId="77777777" w:rsidR="00E4545C" w:rsidRDefault="00E4545C"/>
        </w:tc>
        <w:tc>
          <w:tcPr>
            <w:tcW w:w="1992" w:type="dxa"/>
          </w:tcPr>
          <w:p w14:paraId="782A1D63" w14:textId="77777777" w:rsidR="00E4545C" w:rsidRDefault="00E4545C"/>
        </w:tc>
      </w:tr>
      <w:tr w:rsidR="00E4545C" w14:paraId="7B2BA5E4" w14:textId="77777777">
        <w:tc>
          <w:tcPr>
            <w:tcW w:w="1925" w:type="dxa"/>
          </w:tcPr>
          <w:p w14:paraId="269F26B4" w14:textId="77777777" w:rsidR="00E4545C" w:rsidRDefault="003C649C">
            <w:r>
              <w:t>Participants</w:t>
            </w:r>
          </w:p>
        </w:tc>
        <w:tc>
          <w:tcPr>
            <w:tcW w:w="771" w:type="dxa"/>
          </w:tcPr>
          <w:p w14:paraId="429C7BD8" w14:textId="77777777" w:rsidR="00E4545C" w:rsidRDefault="003C649C">
            <w:r>
              <w:t>6</w:t>
            </w:r>
          </w:p>
        </w:tc>
        <w:tc>
          <w:tcPr>
            <w:tcW w:w="3419" w:type="dxa"/>
          </w:tcPr>
          <w:p w14:paraId="0847DDA5" w14:textId="77777777" w:rsidR="00E4545C" w:rsidRDefault="003C649C">
            <w:r>
              <w:rPr>
                <w:i/>
              </w:rPr>
              <w:t>(a) Cohort study</w:t>
            </w:r>
            <w:r>
              <w:t xml:space="preserve"> - Give the eligibility criteria, and the sources and methods of selection of participants. Describe methods of follow-up</w:t>
            </w:r>
          </w:p>
          <w:p w14:paraId="480EC40E" w14:textId="77777777" w:rsidR="00E4545C" w:rsidRDefault="003C649C">
            <w:r>
              <w:rPr>
                <w:i/>
              </w:rPr>
              <w:t>Case-control study</w:t>
            </w:r>
            <w:r>
              <w:t xml:space="preserve"> - Give the eligibility criteria, and the sources and methods of case ascertainment and control selection. Give the rationale for the choice of cases and controls</w:t>
            </w:r>
          </w:p>
          <w:p w14:paraId="79842101" w14:textId="77777777" w:rsidR="00E4545C" w:rsidRDefault="003C649C">
            <w:r>
              <w:rPr>
                <w:i/>
              </w:rPr>
              <w:t>Cross-sectional study</w:t>
            </w:r>
            <w:r>
              <w:t xml:space="preserve"> - Give the eligibility criteria, and the sources and methods of selection of participants</w:t>
            </w:r>
          </w:p>
          <w:p w14:paraId="5CF30DFC" w14:textId="77777777" w:rsidR="00E4545C" w:rsidRDefault="00E4545C"/>
          <w:p w14:paraId="736C68AA" w14:textId="77777777" w:rsidR="00E4545C" w:rsidRDefault="003C649C">
            <w:r>
              <w:rPr>
                <w:i/>
              </w:rPr>
              <w:t>(b) Cohort study</w:t>
            </w:r>
            <w:r>
              <w:t xml:space="preserve"> - For matched studies, give matching criteria and number of exposed and unexposed</w:t>
            </w:r>
          </w:p>
          <w:p w14:paraId="20F84615" w14:textId="77777777" w:rsidR="00E4545C" w:rsidRDefault="003C649C">
            <w:r>
              <w:rPr>
                <w:i/>
              </w:rPr>
              <w:t>Case-control study</w:t>
            </w:r>
            <w:r>
              <w:t xml:space="preserve"> - For matched studies, give matching criteria and the number of controls per case</w:t>
            </w:r>
          </w:p>
        </w:tc>
        <w:tc>
          <w:tcPr>
            <w:tcW w:w="2251" w:type="dxa"/>
          </w:tcPr>
          <w:p w14:paraId="6FA56513" w14:textId="77777777" w:rsidR="00E4545C" w:rsidRDefault="00E4545C"/>
        </w:tc>
        <w:tc>
          <w:tcPr>
            <w:tcW w:w="4032" w:type="dxa"/>
          </w:tcPr>
          <w:p w14:paraId="372374C0" w14:textId="77777777" w:rsidR="00E4545C" w:rsidRDefault="003C649C">
            <w:r>
              <w:t xml:space="preserve">RECORD 6.1: The methods of study population selection (such as codes or algorithms used to identify subjects) should be listed in detail. If this is not possible, an explanation should be provided. </w:t>
            </w:r>
          </w:p>
          <w:p w14:paraId="6642C47C" w14:textId="77777777" w:rsidR="00E4545C" w:rsidRDefault="00E4545C"/>
          <w:p w14:paraId="2A78C7FA" w14:textId="77777777" w:rsidR="00E4545C" w:rsidRDefault="003C649C">
            <w:r>
              <w:t>RECORD 6.2: Any validation studies of the codes or algorithms used to select the population should be referenced. If validation was conducted for this study and not published elsewhere, detailed methods and results should be provided.</w:t>
            </w:r>
          </w:p>
          <w:p w14:paraId="769C901E" w14:textId="77777777" w:rsidR="00E4545C" w:rsidRDefault="00E4545C"/>
          <w:p w14:paraId="6F51C7FB" w14:textId="77777777" w:rsidR="00E4545C" w:rsidRDefault="003C649C">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2F71D668" w14:textId="77777777" w:rsidR="00E4545C" w:rsidRDefault="004B6E25">
            <w:r>
              <w:t xml:space="preserve">RECORD 6.1: </w:t>
            </w:r>
            <w:r w:rsidR="00B71503">
              <w:t xml:space="preserve">Case definition, Methods Section. </w:t>
            </w:r>
          </w:p>
          <w:p w14:paraId="3D3B0EC0" w14:textId="77777777" w:rsidR="004B6E25" w:rsidRDefault="004B6E25"/>
          <w:p w14:paraId="1DB1B3B8" w14:textId="77777777" w:rsidR="004B6E25" w:rsidRDefault="004B6E25"/>
          <w:p w14:paraId="454856C3" w14:textId="77777777" w:rsidR="002823DC" w:rsidRDefault="002823DC"/>
          <w:p w14:paraId="0335442B" w14:textId="77777777" w:rsidR="002823DC" w:rsidRDefault="002823DC"/>
          <w:p w14:paraId="2D84EA7B" w14:textId="77777777" w:rsidR="004B6E25" w:rsidRDefault="004B6E25">
            <w:r>
              <w:t>RECORD 6.2:</w:t>
            </w:r>
            <w:r w:rsidR="00E77138">
              <w:t xml:space="preserve"> Linkage process, Methods Section.</w:t>
            </w:r>
          </w:p>
          <w:p w14:paraId="5F2447C0" w14:textId="77777777" w:rsidR="00E055ED" w:rsidRDefault="00E055ED"/>
          <w:p w14:paraId="0DE18425" w14:textId="77777777" w:rsidR="00E055ED" w:rsidRDefault="00E055ED"/>
          <w:p w14:paraId="1F97286E" w14:textId="77777777" w:rsidR="00E055ED" w:rsidRDefault="00E055ED"/>
          <w:p w14:paraId="04F6C527" w14:textId="77777777" w:rsidR="00E055ED" w:rsidRDefault="00E055ED"/>
          <w:p w14:paraId="09F61DB2" w14:textId="77777777" w:rsidR="00E055ED" w:rsidRDefault="00E055ED"/>
          <w:p w14:paraId="41DDF5CE" w14:textId="77777777" w:rsidR="00E77138" w:rsidRDefault="00E055ED" w:rsidP="00E77138">
            <w:r>
              <w:t>RECORD 6.3:</w:t>
            </w:r>
            <w:r w:rsidR="00E77138">
              <w:t xml:space="preserve"> Figure S3, </w:t>
            </w:r>
            <w:r w:rsidR="00E77138" w:rsidRPr="00E77138">
              <w:t>Supporting information</w:t>
            </w:r>
            <w:r w:rsidR="00E77138">
              <w:t>.</w:t>
            </w:r>
          </w:p>
        </w:tc>
      </w:tr>
      <w:tr w:rsidR="00E4545C" w14:paraId="26F4FDCA" w14:textId="77777777">
        <w:tc>
          <w:tcPr>
            <w:tcW w:w="1925" w:type="dxa"/>
          </w:tcPr>
          <w:p w14:paraId="548815A9" w14:textId="77777777" w:rsidR="00E4545C" w:rsidRDefault="003C649C">
            <w:r>
              <w:t>Variables</w:t>
            </w:r>
          </w:p>
        </w:tc>
        <w:tc>
          <w:tcPr>
            <w:tcW w:w="771" w:type="dxa"/>
          </w:tcPr>
          <w:p w14:paraId="03B3DBBA" w14:textId="77777777" w:rsidR="00E4545C" w:rsidRDefault="003C649C">
            <w:r>
              <w:t>7</w:t>
            </w:r>
          </w:p>
        </w:tc>
        <w:tc>
          <w:tcPr>
            <w:tcW w:w="3419" w:type="dxa"/>
          </w:tcPr>
          <w:p w14:paraId="26010E31" w14:textId="77777777" w:rsidR="00E4545C" w:rsidRDefault="003C649C">
            <w:r>
              <w:t>Clearly define all outcomes, exposures, predictors, potential confounders, and effect modifiers. Give diagnostic criteria, if applicable.</w:t>
            </w:r>
          </w:p>
        </w:tc>
        <w:tc>
          <w:tcPr>
            <w:tcW w:w="2251" w:type="dxa"/>
          </w:tcPr>
          <w:p w14:paraId="118A3A4E" w14:textId="77777777" w:rsidR="00E4545C" w:rsidRDefault="00E4545C"/>
        </w:tc>
        <w:tc>
          <w:tcPr>
            <w:tcW w:w="4032" w:type="dxa"/>
          </w:tcPr>
          <w:p w14:paraId="7EEB8744" w14:textId="77777777" w:rsidR="00E4545C" w:rsidRDefault="003C649C">
            <w:r>
              <w:t>RECORD 7.1: A complete list of codes and algorithms used to classify exposures, outcomes, confounders, and effect modifiers should be provided. If these cannot be reported, an explanation should be provided.</w:t>
            </w:r>
          </w:p>
        </w:tc>
        <w:tc>
          <w:tcPr>
            <w:tcW w:w="1992" w:type="dxa"/>
          </w:tcPr>
          <w:p w14:paraId="2CB1401A" w14:textId="77777777" w:rsidR="00E4545C" w:rsidRDefault="009D274B">
            <w:r>
              <w:t>RECORD 7.1:</w:t>
            </w:r>
            <w:r w:rsidR="001B11B3">
              <w:t xml:space="preserve"> Does not apply because it is a descriptive study.</w:t>
            </w:r>
          </w:p>
        </w:tc>
      </w:tr>
      <w:tr w:rsidR="00E4545C" w14:paraId="55A3F560" w14:textId="77777777">
        <w:tc>
          <w:tcPr>
            <w:tcW w:w="1925" w:type="dxa"/>
          </w:tcPr>
          <w:p w14:paraId="1FB8E7C8" w14:textId="77777777" w:rsidR="00E4545C" w:rsidRDefault="003C649C">
            <w:r>
              <w:t>Data sources/ measurement</w:t>
            </w:r>
          </w:p>
        </w:tc>
        <w:tc>
          <w:tcPr>
            <w:tcW w:w="771" w:type="dxa"/>
          </w:tcPr>
          <w:p w14:paraId="13A09C61" w14:textId="77777777" w:rsidR="00E4545C" w:rsidRDefault="003C649C">
            <w:r>
              <w:t>8</w:t>
            </w:r>
          </w:p>
        </w:tc>
        <w:tc>
          <w:tcPr>
            <w:tcW w:w="3419" w:type="dxa"/>
          </w:tcPr>
          <w:p w14:paraId="139BFBF9" w14:textId="77777777" w:rsidR="00E4545C" w:rsidRDefault="003C649C">
            <w:r>
              <w:t>For each variable of interest, give sources of data and details of methods of assessment (measurement).</w:t>
            </w:r>
          </w:p>
          <w:p w14:paraId="621E44EA" w14:textId="77777777" w:rsidR="00E4545C" w:rsidRDefault="003C649C">
            <w:r>
              <w:t xml:space="preserve">Describe comparability of assessment methods if there is </w:t>
            </w:r>
            <w:r>
              <w:lastRenderedPageBreak/>
              <w:t>more than one group</w:t>
            </w:r>
          </w:p>
        </w:tc>
        <w:tc>
          <w:tcPr>
            <w:tcW w:w="2251" w:type="dxa"/>
          </w:tcPr>
          <w:p w14:paraId="3E46AD75" w14:textId="77777777" w:rsidR="00E4545C" w:rsidRDefault="00E4545C"/>
        </w:tc>
        <w:tc>
          <w:tcPr>
            <w:tcW w:w="4032" w:type="dxa"/>
          </w:tcPr>
          <w:p w14:paraId="38794349" w14:textId="77777777" w:rsidR="00E4545C" w:rsidRDefault="00E4545C"/>
        </w:tc>
        <w:tc>
          <w:tcPr>
            <w:tcW w:w="1992" w:type="dxa"/>
          </w:tcPr>
          <w:p w14:paraId="1F1722EF" w14:textId="77777777" w:rsidR="00E4545C" w:rsidRDefault="00E4545C"/>
        </w:tc>
      </w:tr>
      <w:tr w:rsidR="00E4545C" w14:paraId="3C57390A" w14:textId="77777777">
        <w:tc>
          <w:tcPr>
            <w:tcW w:w="1925" w:type="dxa"/>
          </w:tcPr>
          <w:p w14:paraId="0E0959D1" w14:textId="77777777" w:rsidR="00E4545C" w:rsidRDefault="003C649C">
            <w:r>
              <w:t>Bias</w:t>
            </w:r>
          </w:p>
        </w:tc>
        <w:tc>
          <w:tcPr>
            <w:tcW w:w="771" w:type="dxa"/>
          </w:tcPr>
          <w:p w14:paraId="17C756A8" w14:textId="77777777" w:rsidR="00E4545C" w:rsidRDefault="003C649C">
            <w:r>
              <w:t>9</w:t>
            </w:r>
          </w:p>
        </w:tc>
        <w:tc>
          <w:tcPr>
            <w:tcW w:w="3419" w:type="dxa"/>
          </w:tcPr>
          <w:p w14:paraId="5554398E" w14:textId="77777777" w:rsidR="00E4545C" w:rsidRDefault="003C649C">
            <w:r>
              <w:t>Describe any efforts to address potential sources of bias</w:t>
            </w:r>
          </w:p>
        </w:tc>
        <w:tc>
          <w:tcPr>
            <w:tcW w:w="2251" w:type="dxa"/>
          </w:tcPr>
          <w:p w14:paraId="1B30E437" w14:textId="77777777" w:rsidR="00E4545C" w:rsidRDefault="00E4545C"/>
        </w:tc>
        <w:tc>
          <w:tcPr>
            <w:tcW w:w="4032" w:type="dxa"/>
          </w:tcPr>
          <w:p w14:paraId="3DAFCD79" w14:textId="77777777" w:rsidR="00E4545C" w:rsidRDefault="00E4545C"/>
        </w:tc>
        <w:tc>
          <w:tcPr>
            <w:tcW w:w="1992" w:type="dxa"/>
          </w:tcPr>
          <w:p w14:paraId="1C6A7D57" w14:textId="77777777" w:rsidR="00E4545C" w:rsidRDefault="00E4545C"/>
        </w:tc>
      </w:tr>
      <w:tr w:rsidR="00E4545C" w14:paraId="55165C69" w14:textId="77777777">
        <w:tc>
          <w:tcPr>
            <w:tcW w:w="1925" w:type="dxa"/>
          </w:tcPr>
          <w:p w14:paraId="79340494" w14:textId="77777777" w:rsidR="00E4545C" w:rsidRDefault="003C649C">
            <w:r>
              <w:t>Study size</w:t>
            </w:r>
          </w:p>
        </w:tc>
        <w:tc>
          <w:tcPr>
            <w:tcW w:w="771" w:type="dxa"/>
          </w:tcPr>
          <w:p w14:paraId="5BA09AB3" w14:textId="77777777" w:rsidR="00E4545C" w:rsidRDefault="003C649C">
            <w:r>
              <w:t>10</w:t>
            </w:r>
          </w:p>
        </w:tc>
        <w:tc>
          <w:tcPr>
            <w:tcW w:w="3419" w:type="dxa"/>
          </w:tcPr>
          <w:p w14:paraId="3B5BA576" w14:textId="77777777" w:rsidR="00E4545C" w:rsidRDefault="003C649C">
            <w:r>
              <w:t>Explain how the study size was arrived at</w:t>
            </w:r>
          </w:p>
        </w:tc>
        <w:tc>
          <w:tcPr>
            <w:tcW w:w="2251" w:type="dxa"/>
          </w:tcPr>
          <w:p w14:paraId="45E770F1" w14:textId="77777777" w:rsidR="00E4545C" w:rsidRDefault="00E4545C"/>
        </w:tc>
        <w:tc>
          <w:tcPr>
            <w:tcW w:w="4032" w:type="dxa"/>
          </w:tcPr>
          <w:p w14:paraId="5AE4958E" w14:textId="77777777" w:rsidR="00E4545C" w:rsidRDefault="00E4545C"/>
        </w:tc>
        <w:tc>
          <w:tcPr>
            <w:tcW w:w="1992" w:type="dxa"/>
          </w:tcPr>
          <w:p w14:paraId="0E4A57C8" w14:textId="77777777" w:rsidR="00E4545C" w:rsidRDefault="00E4545C"/>
        </w:tc>
      </w:tr>
      <w:tr w:rsidR="00E4545C" w14:paraId="7D1B575A" w14:textId="77777777">
        <w:tc>
          <w:tcPr>
            <w:tcW w:w="1925" w:type="dxa"/>
          </w:tcPr>
          <w:p w14:paraId="55E4104B" w14:textId="77777777" w:rsidR="00E4545C" w:rsidRDefault="003C649C">
            <w:r>
              <w:t>Quantitative variables</w:t>
            </w:r>
          </w:p>
        </w:tc>
        <w:tc>
          <w:tcPr>
            <w:tcW w:w="771" w:type="dxa"/>
          </w:tcPr>
          <w:p w14:paraId="2951F985" w14:textId="77777777" w:rsidR="00E4545C" w:rsidRDefault="003C649C">
            <w:r>
              <w:t>11</w:t>
            </w:r>
          </w:p>
        </w:tc>
        <w:tc>
          <w:tcPr>
            <w:tcW w:w="3419" w:type="dxa"/>
          </w:tcPr>
          <w:p w14:paraId="48DE28DA" w14:textId="77777777" w:rsidR="00E4545C" w:rsidRDefault="003C649C">
            <w:r>
              <w:t>Explain how quantitative variables were handled in the analyses. If applicable, describe which groupings were chosen, and why</w:t>
            </w:r>
          </w:p>
        </w:tc>
        <w:tc>
          <w:tcPr>
            <w:tcW w:w="2251" w:type="dxa"/>
          </w:tcPr>
          <w:p w14:paraId="0DD1FC41" w14:textId="77777777" w:rsidR="00E4545C" w:rsidRDefault="00E4545C"/>
        </w:tc>
        <w:tc>
          <w:tcPr>
            <w:tcW w:w="4032" w:type="dxa"/>
          </w:tcPr>
          <w:p w14:paraId="4BC700E9" w14:textId="77777777" w:rsidR="00E4545C" w:rsidRDefault="00E4545C"/>
        </w:tc>
        <w:tc>
          <w:tcPr>
            <w:tcW w:w="1992" w:type="dxa"/>
          </w:tcPr>
          <w:p w14:paraId="2C7AC66F" w14:textId="77777777" w:rsidR="00E4545C" w:rsidRDefault="00E4545C"/>
        </w:tc>
      </w:tr>
      <w:tr w:rsidR="00E4545C" w14:paraId="65AB64AE" w14:textId="77777777">
        <w:tc>
          <w:tcPr>
            <w:tcW w:w="1925" w:type="dxa"/>
          </w:tcPr>
          <w:p w14:paraId="1CF31F65" w14:textId="77777777" w:rsidR="00E4545C" w:rsidRDefault="003C649C">
            <w:r>
              <w:t>Statistical methods</w:t>
            </w:r>
          </w:p>
        </w:tc>
        <w:tc>
          <w:tcPr>
            <w:tcW w:w="771" w:type="dxa"/>
          </w:tcPr>
          <w:p w14:paraId="3608175F" w14:textId="77777777" w:rsidR="00E4545C" w:rsidRDefault="003C649C">
            <w:r>
              <w:t>12</w:t>
            </w:r>
          </w:p>
        </w:tc>
        <w:tc>
          <w:tcPr>
            <w:tcW w:w="3419" w:type="dxa"/>
          </w:tcPr>
          <w:p w14:paraId="6F755B65" w14:textId="77777777" w:rsidR="00E4545C" w:rsidRDefault="003C649C">
            <w:r>
              <w:t>(a) Describe all statistical methods, including those used to control for confounding</w:t>
            </w:r>
          </w:p>
          <w:p w14:paraId="04402143" w14:textId="77777777" w:rsidR="00E4545C" w:rsidRDefault="003C649C">
            <w:r>
              <w:t>(b) Describe any methods used to examine subgroups and interactions</w:t>
            </w:r>
          </w:p>
          <w:p w14:paraId="2B48CCA6" w14:textId="77777777" w:rsidR="00E4545C" w:rsidRDefault="003C649C">
            <w:r>
              <w:t>(c) Explain how missing data were addressed</w:t>
            </w:r>
          </w:p>
          <w:p w14:paraId="22DFD6D2" w14:textId="77777777" w:rsidR="00E4545C" w:rsidRDefault="003C649C">
            <w:r>
              <w:t xml:space="preserve">(d) </w:t>
            </w:r>
            <w:r>
              <w:rPr>
                <w:i/>
              </w:rPr>
              <w:t>Cohort study</w:t>
            </w:r>
            <w:r>
              <w:t xml:space="preserve"> - If applicable, explain how loss to follow-up was addressed</w:t>
            </w:r>
          </w:p>
          <w:p w14:paraId="0040F9F4" w14:textId="77777777" w:rsidR="00E4545C" w:rsidRDefault="003C649C">
            <w:r>
              <w:rPr>
                <w:i/>
              </w:rPr>
              <w:t>Case-control study</w:t>
            </w:r>
            <w:r>
              <w:t xml:space="preserve"> - If applicable, explain how matching of cases and controls was addressed</w:t>
            </w:r>
          </w:p>
          <w:p w14:paraId="57C1B9F0" w14:textId="77777777" w:rsidR="00E4545C" w:rsidRDefault="003C649C">
            <w:r>
              <w:rPr>
                <w:i/>
              </w:rPr>
              <w:t>Cross-sectional study</w:t>
            </w:r>
            <w:r>
              <w:t xml:space="preserve"> - If applicable, describe analytical methods taking account of sampling strategy</w:t>
            </w:r>
          </w:p>
          <w:p w14:paraId="3E072426" w14:textId="77777777" w:rsidR="00E4545C" w:rsidRDefault="003C649C">
            <w:r>
              <w:t>(e) Describe any sensitivity analyses</w:t>
            </w:r>
          </w:p>
        </w:tc>
        <w:tc>
          <w:tcPr>
            <w:tcW w:w="2251" w:type="dxa"/>
          </w:tcPr>
          <w:p w14:paraId="3302A69D" w14:textId="77777777" w:rsidR="00E4545C" w:rsidRDefault="00E4545C"/>
        </w:tc>
        <w:tc>
          <w:tcPr>
            <w:tcW w:w="4032" w:type="dxa"/>
          </w:tcPr>
          <w:p w14:paraId="07BEA297" w14:textId="77777777" w:rsidR="00E4545C" w:rsidRDefault="003C649C">
            <w:r>
              <w:t xml:space="preserve"> </w:t>
            </w:r>
          </w:p>
        </w:tc>
        <w:tc>
          <w:tcPr>
            <w:tcW w:w="1992" w:type="dxa"/>
          </w:tcPr>
          <w:p w14:paraId="37702E42" w14:textId="77777777" w:rsidR="00E4545C" w:rsidRDefault="00E4545C"/>
        </w:tc>
      </w:tr>
      <w:tr w:rsidR="00E4545C" w14:paraId="086E4852" w14:textId="77777777">
        <w:tc>
          <w:tcPr>
            <w:tcW w:w="1925" w:type="dxa"/>
          </w:tcPr>
          <w:p w14:paraId="7B4244B8" w14:textId="77777777" w:rsidR="00E4545C" w:rsidRDefault="003C649C">
            <w:r>
              <w:t>Data access and cleaning methods</w:t>
            </w:r>
          </w:p>
        </w:tc>
        <w:tc>
          <w:tcPr>
            <w:tcW w:w="771" w:type="dxa"/>
          </w:tcPr>
          <w:p w14:paraId="38533B0F" w14:textId="77777777" w:rsidR="00E4545C" w:rsidRDefault="00E4545C"/>
        </w:tc>
        <w:tc>
          <w:tcPr>
            <w:tcW w:w="3419" w:type="dxa"/>
          </w:tcPr>
          <w:p w14:paraId="6C0D7DCC" w14:textId="77777777" w:rsidR="00E4545C" w:rsidRDefault="003C649C">
            <w:r>
              <w:t>..</w:t>
            </w:r>
          </w:p>
        </w:tc>
        <w:tc>
          <w:tcPr>
            <w:tcW w:w="2251" w:type="dxa"/>
          </w:tcPr>
          <w:p w14:paraId="5C9FE2A9" w14:textId="77777777" w:rsidR="00E4545C" w:rsidRDefault="00E4545C"/>
        </w:tc>
        <w:tc>
          <w:tcPr>
            <w:tcW w:w="4032" w:type="dxa"/>
          </w:tcPr>
          <w:p w14:paraId="7CC7486E" w14:textId="77777777" w:rsidR="00E4545C" w:rsidRDefault="003C649C">
            <w:r>
              <w:t>RECORD 12.1: Authors should describe the extent to which the investigators had access to the database population used to create the study population.</w:t>
            </w:r>
          </w:p>
          <w:p w14:paraId="04329867" w14:textId="77777777" w:rsidR="00E4545C" w:rsidRDefault="00E4545C"/>
          <w:p w14:paraId="240D6563" w14:textId="77777777" w:rsidR="00E4545C" w:rsidRDefault="003C649C">
            <w:r>
              <w:t xml:space="preserve">RECORD 12.2: Authors should </w:t>
            </w:r>
            <w:r>
              <w:lastRenderedPageBreak/>
              <w:t>provide information on the data cleaning methods used in the study.</w:t>
            </w:r>
          </w:p>
        </w:tc>
        <w:tc>
          <w:tcPr>
            <w:tcW w:w="1992" w:type="dxa"/>
          </w:tcPr>
          <w:p w14:paraId="30F742C2" w14:textId="77777777" w:rsidR="002823DC" w:rsidRDefault="00BF7431">
            <w:r>
              <w:lastRenderedPageBreak/>
              <w:t>RECORD 12.1:</w:t>
            </w:r>
            <w:r w:rsidR="002823DC">
              <w:t xml:space="preserve"> Data sources, Methods Section, 1</w:t>
            </w:r>
            <w:r w:rsidR="002823DC" w:rsidRPr="002823DC">
              <w:rPr>
                <w:vertAlign w:val="superscript"/>
              </w:rPr>
              <w:t>st</w:t>
            </w:r>
            <w:r w:rsidR="002823DC">
              <w:t xml:space="preserve"> to 4</w:t>
            </w:r>
            <w:r w:rsidR="002823DC" w:rsidRPr="002823DC">
              <w:rPr>
                <w:vertAlign w:val="superscript"/>
              </w:rPr>
              <w:t>th</w:t>
            </w:r>
            <w:r w:rsidR="002823DC">
              <w:t xml:space="preserve"> paragraph.</w:t>
            </w:r>
          </w:p>
          <w:p w14:paraId="18C8E45F" w14:textId="77777777" w:rsidR="002823DC" w:rsidRDefault="002823DC"/>
          <w:p w14:paraId="6DEDC675" w14:textId="77777777" w:rsidR="001B0BDD" w:rsidRDefault="002823DC" w:rsidP="002823DC">
            <w:r>
              <w:t xml:space="preserve">RECORD 12.2: </w:t>
            </w:r>
          </w:p>
          <w:p w14:paraId="55E36E50" w14:textId="77777777" w:rsidR="001B0BDD" w:rsidRDefault="001B0BDD" w:rsidP="002823DC">
            <w:r>
              <w:lastRenderedPageBreak/>
              <w:t xml:space="preserve">Figure S2, </w:t>
            </w:r>
            <w:r w:rsidRPr="00E77138">
              <w:t>Supporting information</w:t>
            </w:r>
            <w:r>
              <w:t>.</w:t>
            </w:r>
          </w:p>
          <w:p w14:paraId="110BDDFD" w14:textId="77777777" w:rsidR="002823DC" w:rsidRDefault="002823DC" w:rsidP="002823DC">
            <w:r>
              <w:t xml:space="preserve">Data sources, Methods Section, </w:t>
            </w:r>
            <w:r w:rsidR="001B0BDD">
              <w:t>8</w:t>
            </w:r>
            <w:r w:rsidRPr="002823DC">
              <w:rPr>
                <w:vertAlign w:val="superscript"/>
              </w:rPr>
              <w:t>th</w:t>
            </w:r>
            <w:r>
              <w:t xml:space="preserve"> paragraph.</w:t>
            </w:r>
          </w:p>
          <w:p w14:paraId="0F4FEE1B" w14:textId="77777777" w:rsidR="00E4545C" w:rsidRDefault="002823DC">
            <w:r>
              <w:t xml:space="preserve"> </w:t>
            </w:r>
          </w:p>
        </w:tc>
      </w:tr>
      <w:tr w:rsidR="00E4545C" w14:paraId="5C79A5DC" w14:textId="77777777">
        <w:tc>
          <w:tcPr>
            <w:tcW w:w="1925" w:type="dxa"/>
          </w:tcPr>
          <w:p w14:paraId="09D92259" w14:textId="77777777" w:rsidR="00E4545C" w:rsidRDefault="003C649C">
            <w:r>
              <w:lastRenderedPageBreak/>
              <w:t>Linkage</w:t>
            </w:r>
          </w:p>
        </w:tc>
        <w:tc>
          <w:tcPr>
            <w:tcW w:w="771" w:type="dxa"/>
          </w:tcPr>
          <w:p w14:paraId="6A07586B" w14:textId="77777777" w:rsidR="00E4545C" w:rsidRDefault="00E4545C"/>
        </w:tc>
        <w:tc>
          <w:tcPr>
            <w:tcW w:w="3419" w:type="dxa"/>
          </w:tcPr>
          <w:p w14:paraId="36D7E188" w14:textId="77777777" w:rsidR="00E4545C" w:rsidRDefault="003C649C">
            <w:r>
              <w:t>..</w:t>
            </w:r>
          </w:p>
        </w:tc>
        <w:tc>
          <w:tcPr>
            <w:tcW w:w="2251" w:type="dxa"/>
          </w:tcPr>
          <w:p w14:paraId="12F3DE06" w14:textId="77777777" w:rsidR="00E4545C" w:rsidRDefault="00E4545C"/>
        </w:tc>
        <w:tc>
          <w:tcPr>
            <w:tcW w:w="4032" w:type="dxa"/>
          </w:tcPr>
          <w:p w14:paraId="309947D3" w14:textId="77777777" w:rsidR="00E4545C" w:rsidRDefault="003C649C">
            <w:r>
              <w:t>RECORD 12.3: State whether the study included person-level, institutional-level, or other data linkage across two or more databases. The methods of linkage and methods of linkage quality evaluation should be provided.</w:t>
            </w:r>
          </w:p>
        </w:tc>
        <w:tc>
          <w:tcPr>
            <w:tcW w:w="1992" w:type="dxa"/>
          </w:tcPr>
          <w:p w14:paraId="0365339C" w14:textId="77777777" w:rsidR="00E4545C" w:rsidRDefault="00985293">
            <w:r>
              <w:t>RECORD 12.3: Linkage process, Methods Section.</w:t>
            </w:r>
          </w:p>
        </w:tc>
      </w:tr>
      <w:tr w:rsidR="00E4545C" w14:paraId="51899213" w14:textId="77777777">
        <w:tc>
          <w:tcPr>
            <w:tcW w:w="14390" w:type="dxa"/>
            <w:gridSpan w:val="6"/>
            <w:shd w:val="clear" w:color="auto" w:fill="BFBFBF"/>
          </w:tcPr>
          <w:p w14:paraId="41DCDFFC" w14:textId="77777777" w:rsidR="00E4545C" w:rsidRDefault="003C649C">
            <w:r>
              <w:rPr>
                <w:b/>
              </w:rPr>
              <w:t>Results</w:t>
            </w:r>
          </w:p>
        </w:tc>
      </w:tr>
      <w:tr w:rsidR="00E4545C" w14:paraId="31CCA445" w14:textId="77777777">
        <w:tc>
          <w:tcPr>
            <w:tcW w:w="1925" w:type="dxa"/>
          </w:tcPr>
          <w:p w14:paraId="25B5C057" w14:textId="77777777" w:rsidR="00E4545C" w:rsidRDefault="003C649C">
            <w:r>
              <w:t>Participants</w:t>
            </w:r>
          </w:p>
        </w:tc>
        <w:tc>
          <w:tcPr>
            <w:tcW w:w="771" w:type="dxa"/>
          </w:tcPr>
          <w:p w14:paraId="48A0907D" w14:textId="77777777" w:rsidR="00E4545C" w:rsidRDefault="003C649C">
            <w:r>
              <w:t>13</w:t>
            </w:r>
          </w:p>
        </w:tc>
        <w:tc>
          <w:tcPr>
            <w:tcW w:w="3419" w:type="dxa"/>
          </w:tcPr>
          <w:p w14:paraId="52D3DECE" w14:textId="77777777" w:rsidR="00E4545C" w:rsidRDefault="003C649C">
            <w:r>
              <w:t>(a) Report the numbers of individuals at each stage of the study (</w:t>
            </w:r>
            <w:r>
              <w:rPr>
                <w:i/>
              </w:rPr>
              <w:t>e.g.</w:t>
            </w:r>
            <w:r>
              <w:t>, numbers potentially eligible, examined for eligibility, confirmed eligible, included in the study, completing follow-up, and analysed)</w:t>
            </w:r>
          </w:p>
          <w:p w14:paraId="2517650C" w14:textId="77777777" w:rsidR="00E4545C" w:rsidRDefault="003C649C">
            <w:r>
              <w:t>(b) Give reasons for non-participation at each stage.</w:t>
            </w:r>
          </w:p>
          <w:p w14:paraId="0D8C3988" w14:textId="77777777" w:rsidR="00E4545C" w:rsidRDefault="003C649C">
            <w:r>
              <w:t>(c) Consider use of a flow diagram</w:t>
            </w:r>
          </w:p>
        </w:tc>
        <w:tc>
          <w:tcPr>
            <w:tcW w:w="2251" w:type="dxa"/>
          </w:tcPr>
          <w:p w14:paraId="5787C469" w14:textId="77777777" w:rsidR="00E4545C" w:rsidRDefault="00E4545C"/>
        </w:tc>
        <w:tc>
          <w:tcPr>
            <w:tcW w:w="4032" w:type="dxa"/>
          </w:tcPr>
          <w:p w14:paraId="0E86DE38" w14:textId="77777777" w:rsidR="00E4545C" w:rsidRDefault="003C649C">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6707B74C" w14:textId="77777777" w:rsidR="00E4545C" w:rsidRDefault="008C146E">
            <w:r>
              <w:t>RECORD 13.1: Results Section, 1</w:t>
            </w:r>
            <w:r w:rsidRPr="008C146E">
              <w:rPr>
                <w:vertAlign w:val="superscript"/>
              </w:rPr>
              <w:t>st</w:t>
            </w:r>
            <w:r>
              <w:t xml:space="preserve"> paragraph.</w:t>
            </w:r>
          </w:p>
          <w:p w14:paraId="2E0FDE37" w14:textId="77777777" w:rsidR="00B85260" w:rsidRDefault="00B85260">
            <w:r>
              <w:t xml:space="preserve">Figure S3, </w:t>
            </w:r>
            <w:r w:rsidRPr="00E77138">
              <w:t>Supporting information</w:t>
            </w:r>
            <w:r>
              <w:t>.</w:t>
            </w:r>
          </w:p>
        </w:tc>
      </w:tr>
      <w:tr w:rsidR="00E4545C" w14:paraId="5BF09901" w14:textId="77777777">
        <w:tc>
          <w:tcPr>
            <w:tcW w:w="1925" w:type="dxa"/>
          </w:tcPr>
          <w:p w14:paraId="12C6BF10" w14:textId="77777777" w:rsidR="00E4545C" w:rsidRDefault="003C649C">
            <w:r>
              <w:t>Descriptive data</w:t>
            </w:r>
          </w:p>
        </w:tc>
        <w:tc>
          <w:tcPr>
            <w:tcW w:w="771" w:type="dxa"/>
          </w:tcPr>
          <w:p w14:paraId="6D9C940A" w14:textId="77777777" w:rsidR="00E4545C" w:rsidRDefault="003C649C">
            <w:r>
              <w:t>14</w:t>
            </w:r>
          </w:p>
        </w:tc>
        <w:tc>
          <w:tcPr>
            <w:tcW w:w="3419" w:type="dxa"/>
          </w:tcPr>
          <w:p w14:paraId="2AE82B8F" w14:textId="77777777" w:rsidR="00E4545C" w:rsidRDefault="003C649C">
            <w:r>
              <w:t>(a) Give characteristics of study participants (</w:t>
            </w:r>
            <w:r>
              <w:rPr>
                <w:i/>
              </w:rPr>
              <w:t>e.g.</w:t>
            </w:r>
            <w:r>
              <w:t>, demographic, clinical, social) and information on exposures and potential confounders</w:t>
            </w:r>
          </w:p>
          <w:p w14:paraId="27DBE464" w14:textId="77777777" w:rsidR="00E4545C" w:rsidRDefault="003C649C">
            <w:r>
              <w:t>(b) Indicate the number of participants with missing data for each variable of interest</w:t>
            </w:r>
          </w:p>
          <w:p w14:paraId="39D5A932" w14:textId="77777777" w:rsidR="00E4545C" w:rsidRDefault="003C649C">
            <w:r>
              <w:t xml:space="preserve">(c) </w:t>
            </w:r>
            <w:r>
              <w:rPr>
                <w:i/>
              </w:rPr>
              <w:t>Cohort study</w:t>
            </w:r>
            <w:r>
              <w:t xml:space="preserve"> - summarise follow-up time (</w:t>
            </w:r>
            <w:r>
              <w:rPr>
                <w:i/>
              </w:rPr>
              <w:t>e.g.</w:t>
            </w:r>
            <w:r>
              <w:t>, average and total amount)</w:t>
            </w:r>
          </w:p>
        </w:tc>
        <w:tc>
          <w:tcPr>
            <w:tcW w:w="2251" w:type="dxa"/>
          </w:tcPr>
          <w:p w14:paraId="54C8A6F9" w14:textId="77777777" w:rsidR="00E4545C" w:rsidRDefault="00E4545C"/>
        </w:tc>
        <w:tc>
          <w:tcPr>
            <w:tcW w:w="4032" w:type="dxa"/>
          </w:tcPr>
          <w:p w14:paraId="30BA870F" w14:textId="77777777" w:rsidR="00E4545C" w:rsidRDefault="00E4545C"/>
        </w:tc>
        <w:tc>
          <w:tcPr>
            <w:tcW w:w="1992" w:type="dxa"/>
          </w:tcPr>
          <w:p w14:paraId="7EDC13CD" w14:textId="77777777" w:rsidR="00E4545C" w:rsidRDefault="00E4545C"/>
        </w:tc>
      </w:tr>
      <w:tr w:rsidR="00E4545C" w14:paraId="4DE9B96F" w14:textId="77777777">
        <w:tc>
          <w:tcPr>
            <w:tcW w:w="1925" w:type="dxa"/>
          </w:tcPr>
          <w:p w14:paraId="382AAD2E" w14:textId="77777777" w:rsidR="00E4545C" w:rsidRDefault="003C649C">
            <w:r>
              <w:t>Outcome data</w:t>
            </w:r>
          </w:p>
        </w:tc>
        <w:tc>
          <w:tcPr>
            <w:tcW w:w="771" w:type="dxa"/>
          </w:tcPr>
          <w:p w14:paraId="5842942D" w14:textId="77777777" w:rsidR="00E4545C" w:rsidRDefault="003C649C">
            <w:r>
              <w:t>15</w:t>
            </w:r>
          </w:p>
        </w:tc>
        <w:tc>
          <w:tcPr>
            <w:tcW w:w="3419" w:type="dxa"/>
          </w:tcPr>
          <w:p w14:paraId="0D3B73B8" w14:textId="77777777" w:rsidR="00E4545C" w:rsidRDefault="003C649C">
            <w:r>
              <w:rPr>
                <w:i/>
              </w:rPr>
              <w:t>Cohort study</w:t>
            </w:r>
            <w:r>
              <w:t xml:space="preserve"> - Report numbers </w:t>
            </w:r>
            <w:r>
              <w:lastRenderedPageBreak/>
              <w:t>of outcome events or summary measures over time</w:t>
            </w:r>
          </w:p>
          <w:p w14:paraId="3CD30680" w14:textId="77777777" w:rsidR="00E4545C" w:rsidRDefault="003C649C">
            <w:r>
              <w:rPr>
                <w:i/>
              </w:rPr>
              <w:t>Case-control study</w:t>
            </w:r>
            <w:r>
              <w:t xml:space="preserve"> - Report numbers in each exposure category, or summary measures of exposure</w:t>
            </w:r>
          </w:p>
          <w:p w14:paraId="06AD403C" w14:textId="77777777" w:rsidR="00E4545C" w:rsidRDefault="003C649C">
            <w:r>
              <w:rPr>
                <w:i/>
              </w:rPr>
              <w:t>Cross-sectional study</w:t>
            </w:r>
            <w:r>
              <w:t xml:space="preserve"> - Report numbers of outcome events or summary measures</w:t>
            </w:r>
          </w:p>
        </w:tc>
        <w:tc>
          <w:tcPr>
            <w:tcW w:w="2251" w:type="dxa"/>
          </w:tcPr>
          <w:p w14:paraId="3F85E835" w14:textId="77777777" w:rsidR="00E4545C" w:rsidRDefault="00E4545C"/>
        </w:tc>
        <w:tc>
          <w:tcPr>
            <w:tcW w:w="4032" w:type="dxa"/>
          </w:tcPr>
          <w:p w14:paraId="0F2A0BC1" w14:textId="77777777" w:rsidR="00E4545C" w:rsidRDefault="00E4545C"/>
        </w:tc>
        <w:tc>
          <w:tcPr>
            <w:tcW w:w="1992" w:type="dxa"/>
          </w:tcPr>
          <w:p w14:paraId="5B119E10" w14:textId="77777777" w:rsidR="00E4545C" w:rsidRDefault="00E4545C"/>
        </w:tc>
      </w:tr>
      <w:tr w:rsidR="00E4545C" w14:paraId="78A73CB9" w14:textId="77777777">
        <w:tc>
          <w:tcPr>
            <w:tcW w:w="1925" w:type="dxa"/>
          </w:tcPr>
          <w:p w14:paraId="1A7BA733" w14:textId="77777777" w:rsidR="00E4545C" w:rsidRDefault="003C649C">
            <w:r>
              <w:t>Main results</w:t>
            </w:r>
          </w:p>
        </w:tc>
        <w:tc>
          <w:tcPr>
            <w:tcW w:w="771" w:type="dxa"/>
          </w:tcPr>
          <w:p w14:paraId="14CA1B22" w14:textId="77777777" w:rsidR="00E4545C" w:rsidRDefault="003C649C">
            <w:r>
              <w:t>16</w:t>
            </w:r>
          </w:p>
        </w:tc>
        <w:tc>
          <w:tcPr>
            <w:tcW w:w="3419" w:type="dxa"/>
          </w:tcPr>
          <w:p w14:paraId="287FA565" w14:textId="77777777" w:rsidR="00E4545C" w:rsidRDefault="003C649C">
            <w:r>
              <w:t>(a) Give unadjusted estimates and, if applicable, confounder-adjusted estimates and their precision (e.g., 95% confidence interval). Make clear which confounders were adjusted for and why they were included</w:t>
            </w:r>
          </w:p>
          <w:p w14:paraId="43F8D674" w14:textId="77777777" w:rsidR="00E4545C" w:rsidRDefault="003C649C">
            <w:r>
              <w:t>(b) Report category boundaries when continuous variables were categorized</w:t>
            </w:r>
          </w:p>
          <w:p w14:paraId="3C47F3E9" w14:textId="77777777" w:rsidR="00E4545C" w:rsidRDefault="003C649C">
            <w:r>
              <w:t>(c) If relevant, consider translating estimates of relative risk into absolute risk for a meaningful time period</w:t>
            </w:r>
          </w:p>
        </w:tc>
        <w:tc>
          <w:tcPr>
            <w:tcW w:w="2251" w:type="dxa"/>
          </w:tcPr>
          <w:p w14:paraId="2F650E55" w14:textId="77777777" w:rsidR="00E4545C" w:rsidRDefault="00E4545C"/>
        </w:tc>
        <w:tc>
          <w:tcPr>
            <w:tcW w:w="4032" w:type="dxa"/>
          </w:tcPr>
          <w:p w14:paraId="52E3A0CE" w14:textId="77777777" w:rsidR="00E4545C" w:rsidRDefault="00E4545C"/>
        </w:tc>
        <w:tc>
          <w:tcPr>
            <w:tcW w:w="1992" w:type="dxa"/>
          </w:tcPr>
          <w:p w14:paraId="019CD515" w14:textId="77777777" w:rsidR="00E4545C" w:rsidRDefault="00E4545C"/>
        </w:tc>
      </w:tr>
      <w:tr w:rsidR="00E4545C" w14:paraId="49075798" w14:textId="77777777">
        <w:tc>
          <w:tcPr>
            <w:tcW w:w="1925" w:type="dxa"/>
          </w:tcPr>
          <w:p w14:paraId="42D18AF5" w14:textId="77777777" w:rsidR="00E4545C" w:rsidRDefault="003C649C">
            <w:r>
              <w:t>Other analyses</w:t>
            </w:r>
          </w:p>
        </w:tc>
        <w:tc>
          <w:tcPr>
            <w:tcW w:w="771" w:type="dxa"/>
          </w:tcPr>
          <w:p w14:paraId="7BCCA0DB" w14:textId="77777777" w:rsidR="00E4545C" w:rsidRDefault="003C649C">
            <w:r>
              <w:t>17</w:t>
            </w:r>
          </w:p>
        </w:tc>
        <w:tc>
          <w:tcPr>
            <w:tcW w:w="3419" w:type="dxa"/>
          </w:tcPr>
          <w:p w14:paraId="7443F92D" w14:textId="77777777" w:rsidR="00E4545C" w:rsidRDefault="003C649C">
            <w:r>
              <w:t>Report other analyses done—e.g., analyses of subgroups and interactions, and sensitivity analyses</w:t>
            </w:r>
          </w:p>
        </w:tc>
        <w:tc>
          <w:tcPr>
            <w:tcW w:w="2251" w:type="dxa"/>
          </w:tcPr>
          <w:p w14:paraId="6EBB2ADB" w14:textId="77777777" w:rsidR="00E4545C" w:rsidRDefault="00E4545C"/>
        </w:tc>
        <w:tc>
          <w:tcPr>
            <w:tcW w:w="4032" w:type="dxa"/>
          </w:tcPr>
          <w:p w14:paraId="1D6808F9" w14:textId="77777777" w:rsidR="00E4545C" w:rsidRDefault="00E4545C"/>
        </w:tc>
        <w:tc>
          <w:tcPr>
            <w:tcW w:w="1992" w:type="dxa"/>
          </w:tcPr>
          <w:p w14:paraId="3B2D0436" w14:textId="77777777" w:rsidR="00E4545C" w:rsidRDefault="00E4545C"/>
        </w:tc>
      </w:tr>
      <w:tr w:rsidR="00E4545C" w14:paraId="6CF310F6" w14:textId="77777777">
        <w:tc>
          <w:tcPr>
            <w:tcW w:w="14390" w:type="dxa"/>
            <w:gridSpan w:val="6"/>
            <w:shd w:val="clear" w:color="auto" w:fill="BFBFBF"/>
          </w:tcPr>
          <w:p w14:paraId="39B8431A" w14:textId="77777777" w:rsidR="00E4545C" w:rsidRDefault="003C649C">
            <w:r>
              <w:rPr>
                <w:b/>
              </w:rPr>
              <w:t>Discussion</w:t>
            </w:r>
          </w:p>
        </w:tc>
      </w:tr>
      <w:tr w:rsidR="00E4545C" w14:paraId="1A4ED5C3" w14:textId="77777777">
        <w:tc>
          <w:tcPr>
            <w:tcW w:w="1925" w:type="dxa"/>
          </w:tcPr>
          <w:p w14:paraId="43DEA960" w14:textId="77777777" w:rsidR="00E4545C" w:rsidRDefault="003C649C">
            <w:r>
              <w:t>Key results</w:t>
            </w:r>
          </w:p>
        </w:tc>
        <w:tc>
          <w:tcPr>
            <w:tcW w:w="771" w:type="dxa"/>
          </w:tcPr>
          <w:p w14:paraId="50149307" w14:textId="77777777" w:rsidR="00E4545C" w:rsidRDefault="003C649C">
            <w:r>
              <w:t>18</w:t>
            </w:r>
          </w:p>
        </w:tc>
        <w:tc>
          <w:tcPr>
            <w:tcW w:w="3419" w:type="dxa"/>
          </w:tcPr>
          <w:p w14:paraId="40595480" w14:textId="77777777" w:rsidR="00E4545C" w:rsidRDefault="003C649C">
            <w:r>
              <w:t>Summarise key results with reference to study objectives</w:t>
            </w:r>
          </w:p>
        </w:tc>
        <w:tc>
          <w:tcPr>
            <w:tcW w:w="2251" w:type="dxa"/>
          </w:tcPr>
          <w:p w14:paraId="3E0B8DFD" w14:textId="77777777" w:rsidR="00E4545C" w:rsidRDefault="00E4545C"/>
        </w:tc>
        <w:tc>
          <w:tcPr>
            <w:tcW w:w="4032" w:type="dxa"/>
          </w:tcPr>
          <w:p w14:paraId="5C52F46E" w14:textId="77777777" w:rsidR="00E4545C" w:rsidRDefault="00E4545C"/>
        </w:tc>
        <w:tc>
          <w:tcPr>
            <w:tcW w:w="1992" w:type="dxa"/>
          </w:tcPr>
          <w:p w14:paraId="757811C6" w14:textId="77777777" w:rsidR="00E4545C" w:rsidRDefault="00E4545C"/>
        </w:tc>
      </w:tr>
      <w:tr w:rsidR="00E4545C" w14:paraId="221DE62B" w14:textId="77777777">
        <w:tc>
          <w:tcPr>
            <w:tcW w:w="1925" w:type="dxa"/>
          </w:tcPr>
          <w:p w14:paraId="5D6B64FE" w14:textId="77777777" w:rsidR="00E4545C" w:rsidRDefault="003C649C">
            <w:r>
              <w:t>Limitations</w:t>
            </w:r>
          </w:p>
        </w:tc>
        <w:tc>
          <w:tcPr>
            <w:tcW w:w="771" w:type="dxa"/>
          </w:tcPr>
          <w:p w14:paraId="7C0E453A" w14:textId="77777777" w:rsidR="00E4545C" w:rsidRDefault="003C649C">
            <w:r>
              <w:t>19</w:t>
            </w:r>
          </w:p>
        </w:tc>
        <w:tc>
          <w:tcPr>
            <w:tcW w:w="3419" w:type="dxa"/>
          </w:tcPr>
          <w:p w14:paraId="4A82C3EC" w14:textId="77777777" w:rsidR="00E4545C" w:rsidRDefault="003C649C">
            <w:r>
              <w:t>Discuss limitations of the study, taking into account sources of potential bias or imprecision. Discuss both direction and magnitude of any potential bias</w:t>
            </w:r>
          </w:p>
        </w:tc>
        <w:tc>
          <w:tcPr>
            <w:tcW w:w="2251" w:type="dxa"/>
          </w:tcPr>
          <w:p w14:paraId="15A30656" w14:textId="77777777" w:rsidR="00E4545C" w:rsidRDefault="00E4545C"/>
        </w:tc>
        <w:tc>
          <w:tcPr>
            <w:tcW w:w="4032" w:type="dxa"/>
          </w:tcPr>
          <w:p w14:paraId="2A36BD4D" w14:textId="77777777" w:rsidR="00E4545C" w:rsidRDefault="003C649C">
            <w:r>
              <w:t xml:space="preserve">RECORD 19.1: Discuss the implications of using data that were not created or collected to answer the specific research question(s). Include discussion of misclassification bias, unmeasured confounding, missing data, and changing eligibility over time, as they pertain to the study being </w:t>
            </w:r>
            <w:r>
              <w:lastRenderedPageBreak/>
              <w:t>reported.</w:t>
            </w:r>
          </w:p>
        </w:tc>
        <w:tc>
          <w:tcPr>
            <w:tcW w:w="1992" w:type="dxa"/>
          </w:tcPr>
          <w:p w14:paraId="11090552" w14:textId="77777777" w:rsidR="00E4545C" w:rsidRDefault="00AA1D02">
            <w:r>
              <w:lastRenderedPageBreak/>
              <w:t>RECORD 19.1:</w:t>
            </w:r>
            <w:r w:rsidR="004F51DA">
              <w:t xml:space="preserve"> Discussion Section, </w:t>
            </w:r>
            <w:r w:rsidR="003C649C">
              <w:t>8</w:t>
            </w:r>
            <w:r w:rsidR="003C649C" w:rsidRPr="003C649C">
              <w:rPr>
                <w:vertAlign w:val="superscript"/>
              </w:rPr>
              <w:t>th</w:t>
            </w:r>
            <w:r w:rsidR="003C649C">
              <w:t xml:space="preserve"> paragraph.</w:t>
            </w:r>
          </w:p>
        </w:tc>
      </w:tr>
      <w:tr w:rsidR="00E4545C" w14:paraId="67918F74" w14:textId="77777777">
        <w:tc>
          <w:tcPr>
            <w:tcW w:w="1925" w:type="dxa"/>
          </w:tcPr>
          <w:p w14:paraId="7013CF1E" w14:textId="77777777" w:rsidR="00E4545C" w:rsidRDefault="003C649C">
            <w:r>
              <w:t>Interpretation</w:t>
            </w:r>
          </w:p>
        </w:tc>
        <w:tc>
          <w:tcPr>
            <w:tcW w:w="771" w:type="dxa"/>
          </w:tcPr>
          <w:p w14:paraId="42FDA763" w14:textId="77777777" w:rsidR="00E4545C" w:rsidRDefault="003C649C">
            <w:r>
              <w:t>20</w:t>
            </w:r>
          </w:p>
        </w:tc>
        <w:tc>
          <w:tcPr>
            <w:tcW w:w="3419" w:type="dxa"/>
          </w:tcPr>
          <w:p w14:paraId="180B539D" w14:textId="77777777" w:rsidR="00E4545C" w:rsidRDefault="003C649C">
            <w:r>
              <w:t>Give a cautious overall interpretation of results considering objectives, limitations, multiplicity of analyses, results from similar studies, and other relevant evidence</w:t>
            </w:r>
          </w:p>
        </w:tc>
        <w:tc>
          <w:tcPr>
            <w:tcW w:w="2251" w:type="dxa"/>
          </w:tcPr>
          <w:p w14:paraId="05936EED" w14:textId="77777777" w:rsidR="00E4545C" w:rsidRDefault="00E4545C"/>
        </w:tc>
        <w:tc>
          <w:tcPr>
            <w:tcW w:w="4032" w:type="dxa"/>
          </w:tcPr>
          <w:p w14:paraId="0413391E" w14:textId="77777777" w:rsidR="00E4545C" w:rsidRDefault="00E4545C"/>
        </w:tc>
        <w:tc>
          <w:tcPr>
            <w:tcW w:w="1992" w:type="dxa"/>
          </w:tcPr>
          <w:p w14:paraId="7082DE28" w14:textId="77777777" w:rsidR="00E4545C" w:rsidRDefault="00E4545C"/>
        </w:tc>
      </w:tr>
      <w:tr w:rsidR="00E4545C" w14:paraId="7F6EFD2A" w14:textId="77777777">
        <w:tc>
          <w:tcPr>
            <w:tcW w:w="1925" w:type="dxa"/>
          </w:tcPr>
          <w:p w14:paraId="563936C5" w14:textId="77777777" w:rsidR="00E4545C" w:rsidRDefault="003C649C">
            <w:r>
              <w:t>Generalisability</w:t>
            </w:r>
          </w:p>
        </w:tc>
        <w:tc>
          <w:tcPr>
            <w:tcW w:w="771" w:type="dxa"/>
          </w:tcPr>
          <w:p w14:paraId="6BF71767" w14:textId="77777777" w:rsidR="00E4545C" w:rsidRDefault="003C649C">
            <w:r>
              <w:t>21</w:t>
            </w:r>
          </w:p>
        </w:tc>
        <w:tc>
          <w:tcPr>
            <w:tcW w:w="3419" w:type="dxa"/>
          </w:tcPr>
          <w:p w14:paraId="0149C395" w14:textId="77777777" w:rsidR="00E4545C" w:rsidRDefault="003C649C">
            <w:r>
              <w:t>Discuss the generalisability (external validity) of the study results</w:t>
            </w:r>
          </w:p>
        </w:tc>
        <w:tc>
          <w:tcPr>
            <w:tcW w:w="2251" w:type="dxa"/>
          </w:tcPr>
          <w:p w14:paraId="05E0D3AB" w14:textId="77777777" w:rsidR="00E4545C" w:rsidRDefault="00E4545C"/>
        </w:tc>
        <w:tc>
          <w:tcPr>
            <w:tcW w:w="4032" w:type="dxa"/>
          </w:tcPr>
          <w:p w14:paraId="1D2504DE" w14:textId="77777777" w:rsidR="00E4545C" w:rsidRDefault="00E4545C"/>
        </w:tc>
        <w:tc>
          <w:tcPr>
            <w:tcW w:w="1992" w:type="dxa"/>
          </w:tcPr>
          <w:p w14:paraId="30386B09" w14:textId="77777777" w:rsidR="00E4545C" w:rsidRDefault="00E4545C"/>
        </w:tc>
      </w:tr>
      <w:tr w:rsidR="00E4545C" w14:paraId="0D6BD489" w14:textId="77777777">
        <w:tc>
          <w:tcPr>
            <w:tcW w:w="14390" w:type="dxa"/>
            <w:gridSpan w:val="6"/>
            <w:shd w:val="clear" w:color="auto" w:fill="BFBFBF"/>
          </w:tcPr>
          <w:p w14:paraId="5FF321FD" w14:textId="77777777" w:rsidR="00E4545C" w:rsidRDefault="003C649C">
            <w:r>
              <w:rPr>
                <w:b/>
              </w:rPr>
              <w:t>Other Information</w:t>
            </w:r>
          </w:p>
        </w:tc>
      </w:tr>
      <w:tr w:rsidR="00E4545C" w14:paraId="430D6839" w14:textId="77777777">
        <w:tc>
          <w:tcPr>
            <w:tcW w:w="1925" w:type="dxa"/>
          </w:tcPr>
          <w:p w14:paraId="7CC53547" w14:textId="77777777" w:rsidR="00E4545C" w:rsidRDefault="003C649C">
            <w:r>
              <w:t>Funding</w:t>
            </w:r>
          </w:p>
        </w:tc>
        <w:tc>
          <w:tcPr>
            <w:tcW w:w="771" w:type="dxa"/>
          </w:tcPr>
          <w:p w14:paraId="3499D6C3" w14:textId="77777777" w:rsidR="00E4545C" w:rsidRDefault="003C649C">
            <w:r>
              <w:t>22</w:t>
            </w:r>
          </w:p>
        </w:tc>
        <w:tc>
          <w:tcPr>
            <w:tcW w:w="3419" w:type="dxa"/>
          </w:tcPr>
          <w:p w14:paraId="0CD0B4F5" w14:textId="77777777" w:rsidR="00E4545C" w:rsidRDefault="003C649C">
            <w:r>
              <w:t>Give the source of funding and the role of the funders for the present study and, if applicable, for the original study on which the present article is based</w:t>
            </w:r>
          </w:p>
        </w:tc>
        <w:tc>
          <w:tcPr>
            <w:tcW w:w="2251" w:type="dxa"/>
          </w:tcPr>
          <w:p w14:paraId="3DBAE4BC" w14:textId="77777777" w:rsidR="00E4545C" w:rsidRDefault="00E4545C"/>
        </w:tc>
        <w:tc>
          <w:tcPr>
            <w:tcW w:w="4032" w:type="dxa"/>
          </w:tcPr>
          <w:p w14:paraId="45E5CFF2" w14:textId="77777777" w:rsidR="00E4545C" w:rsidRDefault="00E4545C"/>
        </w:tc>
        <w:tc>
          <w:tcPr>
            <w:tcW w:w="1992" w:type="dxa"/>
          </w:tcPr>
          <w:p w14:paraId="1C6753FA" w14:textId="77777777" w:rsidR="00E4545C" w:rsidRDefault="00E4545C"/>
        </w:tc>
      </w:tr>
      <w:tr w:rsidR="00E4545C" w14:paraId="077BD67C" w14:textId="77777777">
        <w:tc>
          <w:tcPr>
            <w:tcW w:w="1925" w:type="dxa"/>
          </w:tcPr>
          <w:p w14:paraId="74643AB4" w14:textId="77777777" w:rsidR="00E4545C" w:rsidRDefault="003C649C">
            <w:r>
              <w:t>Accessibility of protocol, raw data, and programming code</w:t>
            </w:r>
          </w:p>
        </w:tc>
        <w:tc>
          <w:tcPr>
            <w:tcW w:w="771" w:type="dxa"/>
          </w:tcPr>
          <w:p w14:paraId="442D1017" w14:textId="77777777" w:rsidR="00E4545C" w:rsidRDefault="00E4545C"/>
        </w:tc>
        <w:tc>
          <w:tcPr>
            <w:tcW w:w="3419" w:type="dxa"/>
          </w:tcPr>
          <w:p w14:paraId="0FCF1036" w14:textId="77777777" w:rsidR="00E4545C" w:rsidRDefault="003C649C">
            <w:r>
              <w:t>..</w:t>
            </w:r>
          </w:p>
        </w:tc>
        <w:tc>
          <w:tcPr>
            <w:tcW w:w="2251" w:type="dxa"/>
          </w:tcPr>
          <w:p w14:paraId="15AD9088" w14:textId="77777777" w:rsidR="00E4545C" w:rsidRDefault="00E4545C"/>
        </w:tc>
        <w:tc>
          <w:tcPr>
            <w:tcW w:w="4032" w:type="dxa"/>
          </w:tcPr>
          <w:p w14:paraId="3E8E6BA0" w14:textId="77777777" w:rsidR="00E4545C" w:rsidRDefault="003C649C">
            <w:r>
              <w:t>RECORD 22.1: Authors should provide information on how to access any supplemental information such as the study protocol, raw data, or programming code.</w:t>
            </w:r>
          </w:p>
        </w:tc>
        <w:tc>
          <w:tcPr>
            <w:tcW w:w="1992" w:type="dxa"/>
          </w:tcPr>
          <w:p w14:paraId="78C3B822" w14:textId="77777777" w:rsidR="00E4545C" w:rsidRDefault="003C649C">
            <w:r>
              <w:t>RECORD 22.1: Methods Section, 2</w:t>
            </w:r>
            <w:r w:rsidRPr="003C649C">
              <w:rPr>
                <w:vertAlign w:val="superscript"/>
              </w:rPr>
              <w:t>nd</w:t>
            </w:r>
            <w:r>
              <w:t xml:space="preserve"> paragraph.</w:t>
            </w:r>
          </w:p>
        </w:tc>
      </w:tr>
    </w:tbl>
    <w:p w14:paraId="34DFF657" w14:textId="77777777" w:rsidR="00E4545C" w:rsidRDefault="00E4545C"/>
    <w:p w14:paraId="0EFA304A" w14:textId="77777777" w:rsidR="00E4545C" w:rsidRDefault="003C649C">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w:t>
      </w:r>
      <w:r>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2F1B41B4" w14:textId="77777777" w:rsidR="00E4545C" w:rsidRDefault="00E4545C"/>
    <w:p w14:paraId="43B4606B" w14:textId="77777777" w:rsidR="00E4545C" w:rsidRDefault="003C649C">
      <w:r>
        <w:t>*Checklist is protected under Creative Commons Attribution (</w:t>
      </w:r>
      <w:hyperlink r:id="rId4">
        <w:r>
          <w:rPr>
            <w:color w:val="0563C1"/>
            <w:u w:val="single"/>
          </w:rPr>
          <w:t>CC BY</w:t>
        </w:r>
      </w:hyperlink>
      <w:r>
        <w:t>) license.</w:t>
      </w:r>
    </w:p>
    <w:sectPr w:rsidR="00E4545C">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1MDMyMDM3NTM3MzBV0lEKTi0uzszPAykwrAUArR50YiwAAAA="/>
  </w:docVars>
  <w:rsids>
    <w:rsidRoot w:val="00E4545C"/>
    <w:rsid w:val="001B0BDD"/>
    <w:rsid w:val="001B11B3"/>
    <w:rsid w:val="002823DC"/>
    <w:rsid w:val="003C649C"/>
    <w:rsid w:val="004332A6"/>
    <w:rsid w:val="004928F2"/>
    <w:rsid w:val="004B6E25"/>
    <w:rsid w:val="004F51DA"/>
    <w:rsid w:val="007B3F7C"/>
    <w:rsid w:val="008C146E"/>
    <w:rsid w:val="00985293"/>
    <w:rsid w:val="009D274B"/>
    <w:rsid w:val="00AA1D02"/>
    <w:rsid w:val="00B114C8"/>
    <w:rsid w:val="00B71503"/>
    <w:rsid w:val="00B85260"/>
    <w:rsid w:val="00BF7431"/>
    <w:rsid w:val="00C04344"/>
    <w:rsid w:val="00C25FA9"/>
    <w:rsid w:val="00D74801"/>
    <w:rsid w:val="00E055ED"/>
    <w:rsid w:val="00E4545C"/>
    <w:rsid w:val="00E7713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7F345"/>
  <w15:docId w15:val="{CDB119AD-A57C-44F2-967E-A1714CAE1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08" w:type="dxa"/>
        <w:right w:w="108" w:type="dxa"/>
      </w:tblCellMar>
    </w:tblPr>
  </w:style>
  <w:style w:type="paragraph" w:styleId="NormalWeb">
    <w:name w:val="Normal (Web)"/>
    <w:basedOn w:val="Normal"/>
    <w:uiPriority w:val="99"/>
    <w:unhideWhenUsed/>
    <w:rsid w:val="004928F2"/>
    <w:pPr>
      <w:spacing w:before="100" w:beforeAutospacing="1" w:after="100" w:afterAutospacing="1"/>
    </w:pPr>
    <w:rPr>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314</Words>
  <Characters>7492</Characters>
  <Application>Microsoft Office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ana Cardim</dc:creator>
  <cp:lastModifiedBy>Enny  Cruz</cp:lastModifiedBy>
  <cp:revision>2</cp:revision>
  <dcterms:created xsi:type="dcterms:W3CDTF">2023-01-18T09:03:00Z</dcterms:created>
  <dcterms:modified xsi:type="dcterms:W3CDTF">2023-01-18T09:03:00Z</dcterms:modified>
</cp:coreProperties>
</file>